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rPr/>
      </w:pPr>
      <w:r>
        <w:rPr/>
        <w:t>Additional data file 1: primer and probe sequences, PCR efficiencies, regression coefficient and references</w:t>
      </w:r>
    </w:p>
    <w:p>
      <w:pPr>
        <w:pStyle w:val="Normal"/>
        <w:rPr/>
      </w:pPr>
      <w:r>
        <w:rPr/>
      </w:r>
    </w:p>
    <w:tbl>
      <w:tblPr>
        <w:tblW w:w="973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845"/>
        <w:gridCol w:w="541"/>
        <w:gridCol w:w="3013"/>
        <w:gridCol w:w="994"/>
        <w:gridCol w:w="1092"/>
        <w:gridCol w:w="1304"/>
        <w:gridCol w:w="846"/>
      </w:tblGrid>
      <w:tr>
        <w:trPr>
          <w:trHeight w:val="810" w:hRule="atLeast"/>
        </w:trPr>
        <w:tc>
          <w:tcPr>
            <w:tcW w:w="110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CR efficiencies*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gression </w:t>
            </w:r>
          </w:p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efficient of </w:t>
            </w:r>
          </w:p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 curve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e of</w:t>
            </w:r>
          </w:p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xpression</w:t>
            </w:r>
          </w:p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lues</w:t>
            </w:r>
          </w:p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∆∆CT</w:t>
            </w:r>
            <w:r>
              <w:rPr>
                <w:rFonts w:cs="Arial" w:ascii="Arial" w:hAnsi="Arial"/>
                <w:sz w:val="16"/>
                <w:szCs w:val="16"/>
              </w:rPr>
              <w:t xml:space="preserve"> x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-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ef</w:t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R</w:t>
            </w:r>
            <w:r>
              <w:rPr>
                <w:rFonts w:cs="Arial" w:ascii="Symbol" w:hAnsi="Symbol"/>
                <w:sz w:val="16"/>
                <w:szCs w:val="16"/>
                <w:lang w:val="fr-FR"/>
              </w:rPr>
              <w:t>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CCAGCTCCTCCTCATC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CTAGTGGGCGCATGT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 to 42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TGCAAGAACGTGGTGCCCCTCT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Er</w:t>
            </w:r>
            <w:r>
              <w:rPr>
                <w:rFonts w:cs="Arial" w:ascii="Symbol" w:hAnsi="Symbol"/>
                <w:sz w:val="16"/>
                <w:szCs w:val="16"/>
                <w:lang w:val="fr-FR"/>
              </w:rPr>
              <w:t>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AGAATATCTCTGTGTCAAGGCCAT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2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&lt;EndNote&gt;&lt;Cite&gt;&lt;Author&gt;de Cremoux&lt;/Author&gt;&lt;Year&gt;2002&lt;/Year&gt;&lt;RecNum&gt;1730&lt;/RecNum&gt;&lt;record&gt;&lt;rec-number&gt;1730&lt;/rec-number&gt;&lt;foreign-keys&gt;&lt;key app="EN" db-id="0erd2pdvofvvrdewdaw50dsevrxxzet0pvfd"&gt;1730&lt;/key&gt;&lt;/foreign-keys&gt;&lt;ref-type name="Journal Article"&gt;17&lt;/ref-type&gt;&lt;contributors&gt;&lt;authors&gt;&lt;author&gt;de Cremoux, P.&lt;/author&gt;&lt;author&gt;Tran-Perennou, C.&lt;/author&gt;&lt;author&gt;Elie, C.&lt;/author&gt;&lt;author&gt;Boudou, E.&lt;/author&gt;&lt;author&gt;Barbaroux, C.&lt;/author&gt;&lt;author&gt;Poupon, M. F.&lt;/author&gt;&lt;author&gt;De Rycke, Y.&lt;/author&gt;&lt;author&gt;Asselain, B.&lt;/author&gt;&lt;author&gt;Magdelenat, H.&lt;/author&gt;&lt;/authors&gt;&lt;/contributors&gt;&lt;auth-address&gt;Laboratoire de Physiopathologie et Pharmacologie, Institute Curie, 26 rue d&amp;apos;Ulm, 75005, Paris, France. patricia.de-cremoux@curie.net&lt;/auth-address&gt;&lt;titles&gt;&lt;title&gt;Quantitation of estradiol receptors alpha and beta and progesterone receptors in human breast tumors by real-time reverse transcription-polymerase chain reaction. Correlation with protein assays&lt;/title&gt;&lt;secondary-title&gt;Biochem Pharmacol&lt;/secondary-title&gt;&lt;/titles&gt;&lt;periodical&gt;&lt;full-title&gt;Biochem Pharmacol&lt;/full-title&gt;&lt;/periodical&gt;&lt;pages&gt;507-15&lt;/pages&gt;&lt;volume&gt;64&lt;/volume&gt;&lt;number&gt;3&lt;/number&gt;&lt;edition&gt;2002/07/31&lt;/edition&gt;&lt;keywords&gt;&lt;keyword&gt;Breast Neoplasms/ chemistry&lt;/keyword&gt;&lt;keyword&gt;Computer Systems&lt;/keyword&gt;&lt;keyword&gt;Estrogen Receptor alpha&lt;/keyword&gt;&lt;keyword&gt;Estrogen Receptor beta&lt;/keyword&gt;&lt;keyword&gt;Humans&lt;/keyword&gt;&lt;keyword&gt;Middle Aged&lt;/keyword&gt;&lt;keyword&gt;Receptors, Estradiol/ analysis&lt;/keyword&gt;&lt;keyword&gt;Receptors, Estrogen/analysis&lt;/keyword&gt;&lt;keyword&gt;Receptors, Progesterone/ analysis&lt;/keyword&gt;&lt;keyword&gt;Reverse Transcriptase Polymerase Chain Reaction&lt;/keyword&gt;&lt;/keywords&gt;&lt;dates&gt;&lt;year&gt;2002&lt;/year&gt;&lt;pub-dates&gt;&lt;date&gt;Aug 1&lt;/date&gt;&lt;/pub-dates&gt;&lt;/dates&gt;&lt;isbn&gt;0006-2952 (Print)&lt;/isbn&gt;&lt;accession-num&gt;12147303&lt;/accession-num&gt;&lt;urls&gt;&lt;/urls&gt;&lt;electronic-resource-num&gt;S000629520201187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62]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CAATCACCCAAACCAA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2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 to 14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TGCTGAACGCCGTGACCGAT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AACCAGATGTGATCTATGCAGG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&lt;EndNote&gt;&lt;Cite&gt;&lt;Author&gt;de Cremoux&lt;/Author&gt;&lt;Year&gt;2002&lt;/Year&gt;&lt;RecNum&gt;1730&lt;/RecNum&gt;&lt;record&gt;&lt;rec-number&gt;1730&lt;/rec-number&gt;&lt;foreign-keys&gt;&lt;key app="EN" db-id="0erd2pdvofvvrdewdaw50dsevrxxzet0pvfd"&gt;1730&lt;/key&gt;&lt;/foreign-keys&gt;&lt;ref-type name="Journal Article"&gt;17&lt;/ref-type&gt;&lt;contributors&gt;&lt;authors&gt;&lt;author&gt;de Cremoux, P.&lt;/author&gt;&lt;author&gt;Tran-Perennou, C.&lt;/author&gt;&lt;author&gt;Elie, C.&lt;/author&gt;&lt;author&gt;Boudou, E.&lt;/author&gt;&lt;author&gt;Barbaroux, C.&lt;/author&gt;&lt;author&gt;Poupon, M. F.&lt;/author&gt;&lt;author&gt;De Rycke, Y.&lt;/author&gt;&lt;author&gt;Asselain, B.&lt;/author&gt;&lt;author&gt;Magdelenat, H.&lt;/author&gt;&lt;/authors&gt;&lt;/contributors&gt;&lt;auth-address&gt;Laboratoire de Physiopathologie et Pharmacologie, Institute Curie, 26 rue d&amp;apos;Ulm, 75005, Paris, France. patricia.de-cremoux@curie.net&lt;/auth-address&gt;&lt;titles&gt;&lt;title&gt;Quantitation of estradiol receptors alpha and beta and progesterone receptors in human breast tumors by real-time reverse transcription-polymerase chain reaction. Correlation with protein assays&lt;/title&gt;&lt;secondary-title&gt;Biochem Pharmacol&lt;/secondary-title&gt;&lt;/titles&gt;&lt;periodical&gt;&lt;full-title&gt;Biochem Pharmacol&lt;/full-title&gt;&lt;/periodical&gt;&lt;pages&gt;507-15&lt;/pages&gt;&lt;volume&gt;64&lt;/volume&gt;&lt;number&gt;3&lt;/number&gt;&lt;edition&gt;2002/07/31&lt;/edition&gt;&lt;keywords&gt;&lt;keyword&gt;Breast Neoplasms/ chemistry&lt;/keyword&gt;&lt;keyword&gt;Computer Systems&lt;/keyword&gt;&lt;keyword&gt;Estrogen Receptor alpha&lt;/keyword&gt;&lt;keyword&gt;Estrogen Receptor beta&lt;/keyword&gt;&lt;keyword&gt;Humans&lt;/keyword&gt;&lt;keyword&gt;Middle Aged&lt;/keyword&gt;&lt;keyword&gt;Receptors, Estradiol/ analysis&lt;/keyword&gt;&lt;keyword&gt;Receptors, Estrogen/analysis&lt;/keyword&gt;&lt;keyword&gt;Receptors, Progesterone/ analysis&lt;/keyword&gt;&lt;keyword&gt;Reverse Transcriptase Polymerase Chain Reaction&lt;/keyword&gt;&lt;/keywords&gt;&lt;dates&gt;&lt;year&gt;2002&lt;/year&gt;&lt;pub-dates&gt;&lt;date&gt;Aug 1&lt;/date&gt;&lt;/pub-dates&gt;&lt;/dates&gt;&lt;isbn&gt;0006-2952 (Print)&lt;/isbn&gt;&lt;accession-num&gt;12147303&lt;/accession-num&gt;&lt;urls&gt;&lt;/urls&gt;&lt;electronic-resource-num&gt;S000629520201187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62]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GAAAACCTGGCAATGATTTAGA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 to 7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CTGACACCTCCAGTTCTTTGCTGACA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ER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CCCGTAATTATGTGGTGACAGA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6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CCCTAAATGCCACCG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1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5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 to 18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GCTATGAGATGGAGGAAGACGGCGT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ER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ACCAAGTGAGGCAGG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63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TGGATCAAGACCCCTCCTT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9 to 654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AGGCTGCGGATTGTGCG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ER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TGAGGGCGAACGAC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ACAGTGTCTGGTATTGGTTCTCA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 to 18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AATGGCCTGAGTGTGACCGGC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HER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CCATGGCTGCCTGTT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TAGCCCAAAATCTGTGATTTTCA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 to 115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ATCGGGATTTGGCAGCCCGT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Ki6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TTGAACCTGCGGAAGAGCTG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GAGCGCAGGGATATTCCCTT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 to 57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GACATGAAAACCAACAAAG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yclin E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CGAGCAATTCTTCTGGAT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TGTCGCCATATACCGGTC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 to 46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TCACAGGGAGACCTTTTACTTGGCAC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yclin E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CAGCAGCAGTCAGTATTCTGTA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AAATAGCTCAGCTTTTAGATCTGTG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1 to 98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TCTAATGAATCAATGGCTAGA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IB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CAAGGCAATTTTCCTC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63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AAGTGCCTGTCGGCT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11 to 73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CCCCGGACAAACACCCCCA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cor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AGAGCAGCCACTGGGT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GTTGTACGGCCTGGGA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7 to 55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GCAACGAGAGGAATCATTGACCTG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YP19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GAAAACAACTCGACCCTT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14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CAGACTGTGACCATACGAACA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2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 to 3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GAAAGCTCTGTCAGGCCCCGG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SKP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AGTCCCATGAAACACCTGGA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&gt;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2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TGAAGAGCAAAGGGAGTGAC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0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2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1 to 60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TCTCGATTTAGCTTAGGCCTGCGGAC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AF-1 p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AAGCAGCACAGCAGTACC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4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ATCTCTTTGCAGTCTGAGCTTGT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6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6 to 2531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CCACGCCCCTCCGCAGAATAACT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CAF-1 p60***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Times" w:hAnsi="Times" w:cs="Arial"/>
                <w:sz w:val="16"/>
                <w:szCs w:val="16"/>
                <w:lang w:val="fr-FR"/>
              </w:rPr>
            </w:pPr>
            <w:r>
              <w:rPr>
                <w:rFonts w:cs="Arial" w:ascii="Times" w:hAnsi="Times"/>
                <w:sz w:val="16"/>
                <w:szCs w:val="16"/>
                <w:lang w:val="fr-FR"/>
              </w:rPr>
              <w:t>CGGACACTCCACCAAGTT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3.3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52 to 100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instrText xml:space="preserve"> ADDIN EN.CITE &lt;EndNote&gt;&lt;Cite&gt;&lt;Author&gt;Polo&lt;/Author&gt;&lt;Year&gt;2004&lt;/Year&gt;&lt;RecNum&gt;1102&lt;/RecNum&gt;&lt;record&gt;&lt;rec-number&gt;1102&lt;/rec-number&gt;&lt;foreign-keys&gt;&lt;key app="EN" db-id="0erd2pdvofvvrdewdaw50dsevrxxzet0pvfd"&gt;1102&lt;/key&gt;&lt;/foreign-keys&gt;&lt;ref-type name="Journal Article"&gt;17&lt;/ref-type&gt;&lt;contributors&gt;&lt;authors&gt;&lt;author&gt;Polo, S. E.&lt;/author&gt;&lt;author&gt;Theocharis, S. E.&lt;/author&gt;&lt;author&gt;Klijanienko, J.&lt;/author&gt;&lt;author&gt;Savignoni, A.&lt;/author&gt;&lt;author&gt;Asselain, B.&lt;/author&gt;&lt;author&gt;Vielh, P.&lt;/author&gt;&lt;author&gt;Almouzni, G.&lt;/author&gt;&lt;/authors&gt;&lt;/contributors&gt;&lt;auth-address&gt;Laboratories of Nuclear Dynamics and Genome Plasticity, Curie Institute/CNRS, Paris, France.&lt;/auth-address&gt;&lt;titles&gt;&lt;title&gt;Chromatin assembly factor-1, a marker of clinical value to distinguish quiescent from proliferating cells&lt;/title&gt;&lt;secondary-title&gt;Cancer Res&lt;/secondary-title&gt;&lt;/titles&gt;&lt;pages&gt;2371-81&lt;/pages&gt;&lt;volume&gt;64&lt;/volume&gt;&lt;number&gt;7&lt;/number&gt;&lt;keywords&gt;&lt;keyword&gt;Breast Neoplasms/genetics/metabolism/ pathology&lt;/keyword&gt;&lt;keyword&gt;Cell Division/physiology&lt;/keyword&gt;&lt;keyword&gt;Cell Line, Tumor&lt;/keyword&gt;&lt;keyword&gt;Chromatin/metabolism&lt;/keyword&gt;&lt;keyword&gt;Chromosomal Proteins,&lt;/keyword&gt;&lt;keyword&gt;Non-Histone/biosynthesis/genetics/metabolism/ physiology&lt;/keyword&gt;&lt;keyword&gt;DNA-Binding Proteins/biosynthesis/genetics/metabolism/ physiology&lt;/keyword&gt;&lt;keyword&gt;Female&lt;/keyword&gt;&lt;keyword&gt;G0 Phase/physiology&lt;/keyword&gt;&lt;keyword&gt;Gene Expression Regulation, Neoplastic&lt;/keyword&gt;&lt;keyword&gt;Hela Cells&lt;/keyword&gt;&lt;keyword&gt;Humans&lt;/keyword&gt;&lt;keyword&gt;Immunohistochemistry&lt;/keyword&gt;&lt;keyword&gt;Middle Aged&lt;/keyword&gt;&lt;keyword&gt;RNA, Neoplasm/genetics/metabolism&lt;/keyword&gt;&lt;keyword&gt;Research Support, Non-U.S. Gov&amp;apos;t&lt;/keyword&gt;&lt;keyword&gt;S Phase/physiology&lt;/keyword&gt;&lt;keyword&gt;Tumor Markers, Biological/biosynthesis/genetics/metabolism/ physiology&lt;/keyword&gt;&lt;/keywords&gt;&lt;dates&gt;&lt;year&gt;2004&lt;/year&gt;&lt;pub-dates&gt;&lt;date&gt;Apr 1&lt;/date&gt;&lt;/pub-dates&gt;&lt;/dates&gt;&lt;accession-num&gt;15059888&lt;/accession-num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[58]</w:t>
            </w:r>
            <w:r/>
            <w:r>
              <w:rPr>
                <w:sz w:val="16"/>
                <w:szCs w:val="16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cs="Arial" w:ascii="Times" w:hAnsi="Times"/>
                <w:sz w:val="16"/>
                <w:szCs w:val="16"/>
              </w:rPr>
              <w:t>CCAGGCGTCTCTGACTGAA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R</w:t>
            </w:r>
          </w:p>
        </w:tc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609566_m1</w:t>
            </w:r>
          </w:p>
        </w:tc>
        <w:tc>
          <w:tcPr>
            <w:tcW w:w="301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ed Biosystem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%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6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 to 4447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1386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31122_m1</w:t>
            </w:r>
          </w:p>
        </w:tc>
        <w:tc>
          <w:tcPr>
            <w:tcW w:w="301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lied Biosystems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%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%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to 14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AACCACGGCACTGAT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19]</w:t>
            </w:r>
            <w:r/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3554" w:type="dxa"/>
            <w:gridSpan w:val="2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TTGCTGCCAGTCTGGA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% to 10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1 to -3,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</w:t>
            </w:r>
          </w:p>
        </w:tc>
        <w:tc>
          <w:tcPr>
            <w:tcW w:w="35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ACAGGAGCCAAGAGTGAAGA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820"/>
              </w:tabs>
              <w:autoSpaceDE w:val="true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tabs>
          <w:tab w:val="clear" w:pos="8820"/>
          <w:tab w:val="left" w:pos="9638" w:leader="none"/>
        </w:tabs>
        <w:autoSpaceDE w:val="true"/>
        <w:ind w:left="53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All probes are labelled with FAM/TAMRA with two exceptions(KI67 and cyclin E2) that are MGB probes</w:t>
        <w:tab/>
      </w:r>
    </w:p>
    <w:p>
      <w:pPr>
        <w:pStyle w:val="Normal"/>
        <w:widowControl/>
        <w:tabs>
          <w:tab w:val="clear" w:pos="8820"/>
        </w:tabs>
        <w:autoSpaceDE w:val="true"/>
        <w:ind w:left="53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Two different experiments. ** Eight different experiments.  ***CAF-1 p60 has been analyzed separately using the SYBRGreen method.</w:t>
      </w:r>
    </w:p>
    <w:p>
      <w:pPr>
        <w:pStyle w:val="Normal"/>
        <w:widowControl/>
        <w:tabs>
          <w:tab w:val="clear" w:pos="8820"/>
          <w:tab w:val="left" w:pos="9638" w:leader="none"/>
        </w:tabs>
        <w:autoSpaceDE w:val="true"/>
        <w:ind w:left="53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comparison of duplicates for all gene expression shows  that the CV are always &lt; 2.5%.</w:t>
        <w:tab/>
      </w:r>
    </w:p>
    <w:p>
      <w:pPr>
        <w:pStyle w:val="Normal"/>
        <w:widowControl/>
        <w:tabs>
          <w:tab w:val="clear" w:pos="8820"/>
          <w:tab w:val="left" w:pos="9318" w:leader="none"/>
          <w:tab w:val="left" w:pos="9478" w:leader="none"/>
          <w:tab w:val="left" w:pos="9638" w:leader="none"/>
        </w:tabs>
        <w:autoSpaceDE w:val="true"/>
        <w:ind w:left="53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interassay CV in these experimental conditions  is &lt;5%. </w:t>
        <w:tab/>
        <w:tab/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TB-R"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88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left"/>
    </w:pPr>
    <w:rPr>
      <w:rFonts w:ascii="AdvMinionTB-R" w:hAnsi="AdvMinionTB-R" w:eastAsia="SimSun;宋体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6:49:00Z</dcterms:created>
  <dc:creator>mbollet</dc:creator>
  <dc:description/>
  <cp:keywords/>
  <dc:language>en-US</dc:language>
  <cp:lastModifiedBy>mbollet</cp:lastModifiedBy>
  <dcterms:modified xsi:type="dcterms:W3CDTF">2009-07-22T16:54:00Z</dcterms:modified>
  <cp:revision>2</cp:revision>
  <dc:subject/>
  <dc:title>Supplementary Data 1 primer and probe sequences, PCR efficiencies, regression coefficient and references</dc:title>
</cp:coreProperties>
</file>